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E1109" w:rsidRPr="00E05561" w:rsidRDefault="000E1109" w:rsidP="000E1109">
      <w:pPr>
        <w:widowControl/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</w:pPr>
      <w:r w:rsidRPr="00E0556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</w:t>
      </w:r>
      <w:r w:rsidR="004B4D1B">
        <w:rPr>
          <w:rFonts w:ascii="Times New Roman" w:eastAsia="宋体" w:hAnsi="Times New Roman" w:cs="Times New Roman" w:hint="eastAsia"/>
          <w:color w:val="000000"/>
          <w:kern w:val="0"/>
          <w:sz w:val="24"/>
          <w:szCs w:val="24"/>
        </w:rPr>
        <w:t>2</w:t>
      </w:r>
      <w:r w:rsidRPr="00E0556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Table 2 The PKS</w:t>
      </w:r>
      <w:bookmarkStart w:id="0" w:name="_GoBack"/>
      <w:bookmarkEnd w:id="0"/>
      <w:r w:rsidRPr="00E05561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sequence information was used in phylogenetic analysis</w:t>
      </w:r>
    </w:p>
    <w:p w:rsidR="000E1109" w:rsidRPr="00E05561" w:rsidRDefault="000E1109" w:rsidP="000E1109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63" w:type="dxa"/>
        <w:tblLook w:val="04A0" w:firstRow="1" w:lastRow="0" w:firstColumn="1" w:lastColumn="0" w:noHBand="0" w:noVBand="1"/>
      </w:tblPr>
      <w:tblGrid>
        <w:gridCol w:w="4111"/>
        <w:gridCol w:w="1903"/>
      </w:tblGrid>
      <w:tr w:rsidR="000E1109" w:rsidRPr="00E05561" w:rsidTr="006617C4">
        <w:trPr>
          <w:trHeight w:val="288"/>
        </w:trPr>
        <w:tc>
          <w:tcPr>
            <w:tcW w:w="4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KS name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accession number </w:t>
            </w:r>
          </w:p>
        </w:tc>
      </w:tr>
      <w:tr w:rsidR="000E1109" w:rsidRPr="00E05561" w:rsidTr="006617C4">
        <w:trPr>
          <w:trHeight w:val="9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rthroderma</w:t>
            </w:r>
            <w:proofErr w:type="spellEnd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enhamiae</w:t>
            </w:r>
            <w:proofErr w:type="spellEnd"/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KS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FE29950.1</w:t>
            </w:r>
          </w:p>
        </w:tc>
      </w:tr>
      <w:tr w:rsidR="000E1109" w:rsidRPr="00E05561" w:rsidTr="006617C4">
        <w:trPr>
          <w:trHeight w:val="7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spergillus nidulans</w:t>
            </w: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ksST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12397</w:t>
            </w:r>
          </w:p>
        </w:tc>
      </w:tr>
      <w:tr w:rsidR="000E1109" w:rsidRPr="00E05561" w:rsidTr="006617C4">
        <w:trPr>
          <w:trHeight w:val="4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Aspergillus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iger</w:t>
            </w:r>
            <w:proofErr w:type="spellEnd"/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KS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Q46573</w:t>
            </w:r>
          </w:p>
        </w:tc>
      </w:tr>
      <w:tr w:rsidR="000E1109" w:rsidRPr="00E05561" w:rsidTr="006617C4">
        <w:trPr>
          <w:trHeight w:val="7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spergillus nidulans</w:t>
            </w: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ORS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_681178</w:t>
            </w:r>
          </w:p>
        </w:tc>
      </w:tr>
      <w:tr w:rsidR="000E1109" w:rsidRPr="00E05561" w:rsidTr="006617C4">
        <w:trPr>
          <w:trHeight w:val="7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spergillus nidulans</w:t>
            </w: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wA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03149</w:t>
            </w:r>
          </w:p>
        </w:tc>
      </w:tr>
      <w:tr w:rsidR="000E1109" w:rsidRPr="00E05561" w:rsidTr="006617C4">
        <w:trPr>
          <w:trHeight w:val="4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spergillus terreus</w:t>
            </w: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t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B88689</w:t>
            </w:r>
          </w:p>
        </w:tc>
      </w:tr>
      <w:tr w:rsidR="000E1109" w:rsidRPr="00E05561" w:rsidTr="006617C4">
        <w:trPr>
          <w:trHeight w:val="9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spergillus terreus</w:t>
            </w: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TEG_00145 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U38791.1</w:t>
            </w:r>
          </w:p>
        </w:tc>
      </w:tr>
      <w:tr w:rsidR="000E1109" w:rsidRPr="00E05561" w:rsidTr="006617C4">
        <w:trPr>
          <w:trHeight w:val="9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spergillus terreus</w:t>
            </w: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TEG_03432 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U36706.1</w:t>
            </w:r>
          </w:p>
        </w:tc>
      </w:tr>
      <w:tr w:rsidR="000E1109" w:rsidRPr="00E05561" w:rsidTr="006617C4">
        <w:trPr>
          <w:trHeight w:val="9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spergillus terreus</w:t>
            </w: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TEG_03629 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U35431.1</w:t>
            </w:r>
          </w:p>
        </w:tc>
      </w:tr>
      <w:tr w:rsidR="000E1109" w:rsidRPr="00E05561" w:rsidTr="006617C4">
        <w:trPr>
          <w:trHeight w:val="9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spergillus terreus</w:t>
            </w: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TEG_07661 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U31923.1</w:t>
            </w:r>
          </w:p>
        </w:tc>
      </w:tr>
      <w:tr w:rsidR="000E1109" w:rsidRPr="00E05561" w:rsidTr="006617C4">
        <w:trPr>
          <w:trHeight w:val="9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spergillus terreus</w:t>
            </w: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TEG_08451 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U31624.1</w:t>
            </w:r>
          </w:p>
        </w:tc>
      </w:tr>
      <w:tr w:rsidR="000E1109" w:rsidRPr="00E05561" w:rsidTr="006617C4">
        <w:trPr>
          <w:trHeight w:val="9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spergillus terreus</w:t>
            </w: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ATEG_10080 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AU29529.1</w:t>
            </w:r>
          </w:p>
        </w:tc>
      </w:tr>
      <w:tr w:rsidR="000E1109" w:rsidRPr="00E05561" w:rsidTr="006617C4">
        <w:trPr>
          <w:trHeight w:val="7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haetomium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iversii</w:t>
            </w:r>
            <w:proofErr w:type="spellEnd"/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ADS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M42403.1</w:t>
            </w:r>
          </w:p>
        </w:tc>
      </w:tr>
      <w:tr w:rsidR="000E1109" w:rsidRPr="00E05561" w:rsidTr="006617C4">
        <w:trPr>
          <w:trHeight w:val="9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haetomium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lobosum</w:t>
            </w:r>
            <w:proofErr w:type="spellEnd"/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KS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_001228055.1</w:t>
            </w:r>
          </w:p>
        </w:tc>
      </w:tr>
      <w:tr w:rsidR="000E1109" w:rsidRPr="00E05561" w:rsidTr="006617C4">
        <w:trPr>
          <w:trHeight w:val="7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ladonia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yi</w:t>
            </w:r>
            <w:proofErr w:type="spellEnd"/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KS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DM79459.1</w:t>
            </w:r>
          </w:p>
        </w:tc>
      </w:tr>
      <w:tr w:rsidR="000E1109" w:rsidRPr="00E05561" w:rsidTr="006617C4">
        <w:trPr>
          <w:trHeight w:val="7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 xml:space="preserve">Cladonia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ncialis</w:t>
            </w:r>
            <w:proofErr w:type="spellEnd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KS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LA62323.2</w:t>
            </w:r>
          </w:p>
        </w:tc>
      </w:tr>
      <w:tr w:rsidR="000E1109" w:rsidRPr="00E05561" w:rsidTr="006617C4">
        <w:trPr>
          <w:trHeight w:val="7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ladonia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ncialis</w:t>
            </w:r>
            <w:proofErr w:type="spellEnd"/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KS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M27730.1</w:t>
            </w:r>
          </w:p>
        </w:tc>
      </w:tr>
      <w:tr w:rsidR="000E1109" w:rsidRPr="00E05561" w:rsidTr="006617C4">
        <w:trPr>
          <w:trHeight w:val="7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occidioides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mmitis</w:t>
            </w:r>
            <w:proofErr w:type="spellEnd"/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KS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_001245248.2</w:t>
            </w:r>
          </w:p>
        </w:tc>
      </w:tr>
      <w:tr w:rsidR="000E1109" w:rsidRPr="00E05561" w:rsidTr="006617C4">
        <w:trPr>
          <w:trHeight w:val="9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occidioides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sadasii</w:t>
            </w:r>
            <w:proofErr w:type="spellEnd"/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KS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_003071593.1</w:t>
            </w:r>
          </w:p>
        </w:tc>
      </w:tr>
      <w:tr w:rsidR="000E1109" w:rsidRPr="00E05561" w:rsidTr="006617C4">
        <w:trPr>
          <w:trHeight w:val="9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chliobolus</w:t>
            </w:r>
            <w:proofErr w:type="spellEnd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terostrophus</w:t>
            </w:r>
            <w:proofErr w:type="spellEnd"/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KS1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AR90273</w:t>
            </w:r>
          </w:p>
        </w:tc>
      </w:tr>
      <w:tr w:rsidR="000E1109" w:rsidRPr="00E05561" w:rsidTr="006617C4">
        <w:trPr>
          <w:trHeight w:val="9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olletotrichum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aminicola</w:t>
            </w:r>
            <w:proofErr w:type="spellEnd"/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KS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_008100672.1</w:t>
            </w:r>
          </w:p>
        </w:tc>
      </w:tr>
      <w:tr w:rsidR="000E1109" w:rsidRPr="00E05561" w:rsidTr="006617C4">
        <w:trPr>
          <w:trHeight w:val="9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olletotrichum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agenarium</w:t>
            </w:r>
            <w:proofErr w:type="spellEnd"/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KS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BAA18956</w:t>
            </w:r>
          </w:p>
        </w:tc>
      </w:tr>
      <w:tr w:rsidR="000E1109" w:rsidRPr="00E05561" w:rsidTr="006617C4">
        <w:trPr>
          <w:trHeight w:val="9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Colletotrichum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ublineola</w:t>
            </w:r>
            <w:proofErr w:type="spellEnd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KS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DN72002.1</w:t>
            </w:r>
          </w:p>
        </w:tc>
      </w:tr>
      <w:tr w:rsidR="000E1109" w:rsidRPr="00E05561" w:rsidTr="006617C4">
        <w:trPr>
          <w:trHeight w:val="7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iaporthe</w:t>
            </w:r>
            <w:proofErr w:type="spellEnd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elianthi</w:t>
            </w:r>
            <w:proofErr w:type="spellEnd"/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KS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W33946.1</w:t>
            </w:r>
          </w:p>
        </w:tc>
      </w:tr>
      <w:tr w:rsidR="000E1109" w:rsidRPr="00E05561" w:rsidTr="006617C4">
        <w:trPr>
          <w:trHeight w:val="7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irinaria</w:t>
            </w:r>
            <w:proofErr w:type="spellEnd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pplanata</w:t>
            </w:r>
            <w:proofErr w:type="spellEnd"/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DnPKS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H72076</w:t>
            </w:r>
          </w:p>
        </w:tc>
      </w:tr>
      <w:tr w:rsidR="000E1109" w:rsidRPr="00E05561" w:rsidTr="006617C4">
        <w:trPr>
          <w:trHeight w:val="9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epidopterella</w:t>
            </w:r>
            <w:proofErr w:type="spellEnd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alustris</w:t>
            </w:r>
            <w:proofErr w:type="spellEnd"/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KS1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CK77458.1</w:t>
            </w:r>
          </w:p>
        </w:tc>
      </w:tr>
      <w:tr w:rsidR="000E1109" w:rsidRPr="00E05561" w:rsidTr="006617C4">
        <w:trPr>
          <w:trHeight w:val="9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crophomina</w:t>
            </w:r>
            <w:proofErr w:type="spellEnd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aseolina</w:t>
            </w:r>
            <w:proofErr w:type="spellEnd"/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KS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KG10413.1</w:t>
            </w:r>
          </w:p>
        </w:tc>
      </w:tr>
      <w:tr w:rsidR="000E1109" w:rsidRPr="00E05561" w:rsidTr="006617C4">
        <w:trPr>
          <w:trHeight w:val="7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gnaporthe</w:t>
            </w:r>
            <w:proofErr w:type="spellEnd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risea</w:t>
            </w:r>
            <w:proofErr w:type="spellEnd"/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KS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_367294</w:t>
            </w:r>
          </w:p>
        </w:tc>
      </w:tr>
      <w:tr w:rsidR="000E1109" w:rsidRPr="00E05561" w:rsidTr="006617C4">
        <w:trPr>
          <w:trHeight w:val="7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onascus</w:t>
            </w:r>
            <w:proofErr w:type="spellEnd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uber</w:t>
            </w:r>
            <w:proofErr w:type="spellEnd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ksCT</w:t>
            </w:r>
            <w:proofErr w:type="spellEnd"/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0A161CEU9.1</w:t>
            </w:r>
          </w:p>
        </w:tc>
      </w:tr>
      <w:tr w:rsidR="000E1109" w:rsidRPr="00E05561" w:rsidTr="006617C4">
        <w:trPr>
          <w:trHeight w:val="7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eosartorya</w:t>
            </w:r>
            <w:proofErr w:type="spellEnd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ischeri</w:t>
            </w:r>
            <w:proofErr w:type="spellEnd"/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KS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_001261235.1</w:t>
            </w:r>
          </w:p>
        </w:tc>
      </w:tr>
      <w:tr w:rsidR="000E1109" w:rsidRPr="00E05561" w:rsidTr="006617C4">
        <w:trPr>
          <w:trHeight w:val="7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enicillium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ntarcticum</w:t>
            </w:r>
            <w:proofErr w:type="spellEnd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KS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QD84062.1</w:t>
            </w:r>
          </w:p>
        </w:tc>
      </w:tr>
      <w:tr w:rsidR="000E1109" w:rsidRPr="00E05561" w:rsidTr="006617C4">
        <w:trPr>
          <w:trHeight w:val="7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enicillium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xpansum</w:t>
            </w:r>
            <w:proofErr w:type="spellEnd"/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KS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_016600677.1</w:t>
            </w:r>
          </w:p>
        </w:tc>
      </w:tr>
      <w:tr w:rsidR="000E1109" w:rsidRPr="00E05561" w:rsidTr="006617C4">
        <w:trPr>
          <w:trHeight w:val="48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lastRenderedPageBreak/>
              <w:t xml:space="preserve">Penicillium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freii</w:t>
            </w:r>
            <w:proofErr w:type="spellEnd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KS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KUM65571.1</w:t>
            </w:r>
          </w:p>
        </w:tc>
      </w:tr>
      <w:tr w:rsidR="000E1109" w:rsidRPr="00E05561" w:rsidTr="006617C4">
        <w:trPr>
          <w:trHeight w:val="7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Penicillium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arneffei</w:t>
            </w:r>
            <w:proofErr w:type="spellEnd"/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KS1 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_002146110.1</w:t>
            </w:r>
          </w:p>
        </w:tc>
      </w:tr>
      <w:tr w:rsidR="000E1109" w:rsidRPr="00E05561" w:rsidTr="006617C4">
        <w:trPr>
          <w:trHeight w:val="9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hialocephala</w:t>
            </w:r>
            <w:proofErr w:type="spellEnd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copiformis</w:t>
            </w:r>
            <w:proofErr w:type="spellEnd"/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KS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_018066025.1</w:t>
            </w:r>
          </w:p>
        </w:tc>
      </w:tr>
      <w:tr w:rsidR="000E1109" w:rsidRPr="00E05561" w:rsidTr="006617C4">
        <w:trPr>
          <w:trHeight w:val="96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ochonia</w:t>
            </w:r>
            <w:proofErr w:type="spellEnd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lamydosporia</w:t>
            </w:r>
            <w:proofErr w:type="spellEnd"/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RDC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D39770.1</w:t>
            </w:r>
          </w:p>
        </w:tc>
      </w:tr>
      <w:tr w:rsidR="000E1109" w:rsidRPr="00E05561" w:rsidTr="006617C4">
        <w:trPr>
          <w:trHeight w:val="7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Rosellinia</w:t>
            </w:r>
            <w:proofErr w:type="spellEnd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ecatrix</w:t>
            </w:r>
            <w:proofErr w:type="spellEnd"/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KS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GAP86286.1</w:t>
            </w:r>
          </w:p>
        </w:tc>
      </w:tr>
      <w:tr w:rsidR="000E1109" w:rsidRPr="00E05561" w:rsidTr="006617C4">
        <w:trPr>
          <w:trHeight w:val="7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laromyces</w:t>
            </w:r>
            <w:proofErr w:type="spellEnd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slandicus</w:t>
            </w:r>
            <w:proofErr w:type="spellEnd"/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KS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RG92129.1</w:t>
            </w:r>
          </w:p>
        </w:tc>
      </w:tr>
      <w:tr w:rsidR="000E1109" w:rsidRPr="00E05561" w:rsidTr="006617C4">
        <w:trPr>
          <w:trHeight w:val="7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laromyces</w:t>
            </w:r>
            <w:proofErr w:type="spellEnd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ipitatus</w:t>
            </w:r>
            <w:proofErr w:type="spellEnd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KS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_002339967.1</w:t>
            </w:r>
          </w:p>
        </w:tc>
      </w:tr>
      <w:tr w:rsidR="000E1109" w:rsidRPr="00E05561" w:rsidTr="006617C4">
        <w:trPr>
          <w:trHeight w:val="7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laromyces</w:t>
            </w:r>
            <w:proofErr w:type="spellEnd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ipitatus</w:t>
            </w:r>
            <w:proofErr w:type="spellEnd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pks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_002487778</w:t>
            </w:r>
          </w:p>
        </w:tc>
      </w:tr>
      <w:tr w:rsidR="000E1109" w:rsidRPr="00E05561" w:rsidTr="006617C4">
        <w:trPr>
          <w:trHeight w:val="7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alaromyces</w:t>
            </w:r>
            <w:proofErr w:type="spellEnd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tipitatus</w:t>
            </w:r>
            <w:proofErr w:type="spellEnd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spks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XP_002340070.1</w:t>
            </w:r>
          </w:p>
        </w:tc>
      </w:tr>
      <w:tr w:rsidR="000E1109" w:rsidRPr="00E05561" w:rsidTr="006617C4">
        <w:trPr>
          <w:trHeight w:val="7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Usnea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ongissima</w:t>
            </w:r>
            <w:proofErr w:type="spellEnd"/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KS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EM75019</w:t>
            </w:r>
          </w:p>
        </w:tc>
      </w:tr>
      <w:tr w:rsidR="000E1109" w:rsidRPr="00E05561" w:rsidTr="006617C4">
        <w:trPr>
          <w:trHeight w:val="7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Usnea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ongissima</w:t>
            </w:r>
            <w:proofErr w:type="spellEnd"/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KS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I60155.1</w:t>
            </w:r>
          </w:p>
        </w:tc>
      </w:tr>
      <w:tr w:rsidR="000E1109" w:rsidRPr="00E05561" w:rsidTr="006617C4">
        <w:trPr>
          <w:trHeight w:val="7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Usnea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ongissima</w:t>
            </w:r>
            <w:proofErr w:type="spellEnd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KS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I60156.1</w:t>
            </w:r>
          </w:p>
        </w:tc>
      </w:tr>
      <w:tr w:rsidR="000E1109" w:rsidRPr="00E05561" w:rsidTr="006617C4">
        <w:trPr>
          <w:trHeight w:val="7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Usnea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ongissima</w:t>
            </w:r>
            <w:proofErr w:type="spellEnd"/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KS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I60157.1</w:t>
            </w:r>
          </w:p>
        </w:tc>
      </w:tr>
      <w:tr w:rsidR="000E1109" w:rsidRPr="00E05561" w:rsidTr="006617C4">
        <w:trPr>
          <w:trHeight w:val="720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Usnea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longissima</w:t>
            </w:r>
            <w:proofErr w:type="spellEnd"/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PKS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GI60158.1</w:t>
            </w:r>
          </w:p>
        </w:tc>
      </w:tr>
      <w:tr w:rsidR="000E1109" w:rsidRPr="00E05561" w:rsidTr="006617C4">
        <w:trPr>
          <w:trHeight w:val="972"/>
        </w:trPr>
        <w:tc>
          <w:tcPr>
            <w:tcW w:w="41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Xanthoparmelia</w:t>
            </w:r>
            <w:proofErr w:type="spellEnd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 </w:t>
            </w:r>
            <w:proofErr w:type="spellStart"/>
            <w:r w:rsidRPr="00E05561"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emiviridis</w:t>
            </w:r>
            <w:proofErr w:type="spellEnd"/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XsePKS1 </w:t>
            </w:r>
          </w:p>
        </w:tc>
        <w:tc>
          <w:tcPr>
            <w:tcW w:w="95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E1109" w:rsidRPr="00E05561" w:rsidRDefault="000E1109" w:rsidP="006617C4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E05561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BS58604</w:t>
            </w:r>
          </w:p>
        </w:tc>
      </w:tr>
    </w:tbl>
    <w:p w:rsidR="000E1109" w:rsidRDefault="000E1109" w:rsidP="000E1109"/>
    <w:p w:rsidR="008F3F92" w:rsidRDefault="008F3F92"/>
    <w:sectPr w:rsidR="008F3F9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975F5" w:rsidRDefault="00C975F5" w:rsidP="004B4D1B">
      <w:r>
        <w:separator/>
      </w:r>
    </w:p>
  </w:endnote>
  <w:endnote w:type="continuationSeparator" w:id="0">
    <w:p w:rsidR="00C975F5" w:rsidRDefault="00C975F5" w:rsidP="004B4D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975F5" w:rsidRDefault="00C975F5" w:rsidP="004B4D1B">
      <w:r>
        <w:separator/>
      </w:r>
    </w:p>
  </w:footnote>
  <w:footnote w:type="continuationSeparator" w:id="0">
    <w:p w:rsidR="00C975F5" w:rsidRDefault="00C975F5" w:rsidP="004B4D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109"/>
    <w:rsid w:val="000E1109"/>
    <w:rsid w:val="004B4D1B"/>
    <w:rsid w:val="008F3F92"/>
    <w:rsid w:val="00C975F5"/>
    <w:rsid w:val="00F554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D1EEF2C"/>
  <w15:chartTrackingRefBased/>
  <w15:docId w15:val="{CF713249-E442-479A-AE32-30DC6EFEEA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E110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B4D1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B4D1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B4D1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B4D1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294</Words>
  <Characters>1681</Characters>
  <Application>Microsoft Office Word</Application>
  <DocSecurity>0</DocSecurity>
  <Lines>14</Lines>
  <Paragraphs>3</Paragraphs>
  <ScaleCrop>false</ScaleCrop>
  <Company/>
  <LinksUpToDate>false</LinksUpToDate>
  <CharactersWithSpaces>19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2</cp:revision>
  <dcterms:created xsi:type="dcterms:W3CDTF">2018-06-21T00:54:00Z</dcterms:created>
  <dcterms:modified xsi:type="dcterms:W3CDTF">2018-06-21T01:09:00Z</dcterms:modified>
</cp:coreProperties>
</file>